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6-09T00:00:00Z">
              <w:dateFormat w:val="M/d/yyyy"/>
              <w:lid w:val="en-US"/>
              <w:storeMappedDataAs w:val="dateTime"/>
              <w:calendar w:val="gregorian"/>
            </w:date>
          </w:sdtPr>
          <w:sdtContent>
            <w:tc>
              <w:tcPr>
                <w:tcW w:w="7920" w:type="dxa"/>
                <w:tcBorders>
                  <w:bottom w:val="single" w:sz="4" w:space="0" w:color="auto"/>
                </w:tcBorders>
              </w:tcPr>
              <w:p w14:paraId="72891EAB" w14:textId="76E1CBEA" w:rsidR="00B92965" w:rsidRDefault="006A6398" w:rsidP="00B92965">
                <w:r>
                  <w:t>6/9/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B4C1038" w:rsidR="00B92965" w:rsidRDefault="006A6398" w:rsidP="00B92965">
                <w:r>
                  <w:t>Jose Figuero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7A9D4F8" w:rsidR="00B92965" w:rsidRDefault="006A6398" w:rsidP="00B92965">
                <w:r w:rsidRPr="006A6398">
                  <w:rPr>
                    <w:rFonts w:ascii="Times New Roman" w:hAnsi="Times New Roman"/>
                    <w:sz w:val="22"/>
                    <w:szCs w:val="22"/>
                  </w:rPr>
                  <w:t>Ten High-Priority Areas for Health Policy Research in 2026-202</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85FC803" w:rsidR="00F52A77" w:rsidRDefault="006A639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C8F0222" w:rsidR="00F52A77" w:rsidRPr="00B406C2" w:rsidRDefault="006A6398" w:rsidP="00F52A77">
                  <w:permStart w:id="2112571583" w:edGrp="everyone"/>
                  <w:r>
                    <w:t>National Institutes of Health</w:t>
                  </w:r>
                </w:p>
              </w:tc>
              <w:tc>
                <w:tcPr>
                  <w:tcW w:w="4050" w:type="dxa"/>
                </w:tcPr>
                <w:p w14:paraId="70299A1F" w14:textId="527DD7A7" w:rsidR="00F52A77" w:rsidRPr="00B406C2" w:rsidRDefault="006A6398" w:rsidP="00F52A77">
                  <w:r>
                    <w:t>Arnold Ventures</w:t>
                  </w:r>
                </w:p>
              </w:tc>
            </w:tr>
            <w:tr w:rsidR="00F52A77" w14:paraId="7C339C47" w14:textId="77777777" w:rsidTr="00F21D2D">
              <w:tc>
                <w:tcPr>
                  <w:tcW w:w="4298" w:type="dxa"/>
                </w:tcPr>
                <w:p w14:paraId="3B78AC87" w14:textId="50B2677C" w:rsidR="00F52A77" w:rsidRPr="00B406C2" w:rsidRDefault="006A6398" w:rsidP="00F52A77">
                  <w:r>
                    <w:t>Commonwealth Fund</w:t>
                  </w:r>
                </w:p>
              </w:tc>
              <w:tc>
                <w:tcPr>
                  <w:tcW w:w="4050" w:type="dxa"/>
                </w:tcPr>
                <w:p w14:paraId="1F7F92E8" w14:textId="7E5F66C9" w:rsidR="00F52A77" w:rsidRPr="00B406C2" w:rsidRDefault="006A6398" w:rsidP="00F52A77">
                  <w:r>
                    <w:t>Department of Veterans Affairs</w:t>
                  </w:r>
                </w:p>
              </w:tc>
            </w:tr>
            <w:tr w:rsidR="00F52A77" w14:paraId="1AFB3C2C" w14:textId="77777777" w:rsidTr="00F21D2D">
              <w:tc>
                <w:tcPr>
                  <w:tcW w:w="4298" w:type="dxa"/>
                </w:tcPr>
                <w:p w14:paraId="62FF535E" w14:textId="57391E48" w:rsidR="00F52A77" w:rsidRPr="00B406C2" w:rsidRDefault="006A6398" w:rsidP="00F52A77">
                  <w:r>
                    <w:t>Robert Wood Johnson Foundation</w:t>
                  </w:r>
                </w:p>
              </w:tc>
              <w:tc>
                <w:tcPr>
                  <w:tcW w:w="4050" w:type="dxa"/>
                </w:tcPr>
                <w:p w14:paraId="782E157C" w14:textId="2AD19BF0" w:rsidR="00F52A77" w:rsidRPr="00B406C2" w:rsidRDefault="006A6398" w:rsidP="00F52A77">
                  <w:r>
                    <w:t>SCAN Foundation</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CFCC7C9" w:rsidR="00F52A77" w:rsidRDefault="006A639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B6FDE01" w:rsidR="00F52A77" w:rsidRDefault="006A639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E344CB9"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26C5CD35"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24A9037" w:rsidR="00F52A77" w:rsidRDefault="006A6398" w:rsidP="00F52A77">
                  <w:permStart w:id="881918890" w:edGrp="everyone"/>
                  <w:r>
                    <w:t>Project Hope</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57701E1C" w:rsidR="00F52A77" w:rsidRDefault="006A6398" w:rsidP="00F52A77">
                  <w:permStart w:id="1058291550" w:edGrp="everyone"/>
                  <w:r>
                    <w:t>Covington &amp; Burling</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35A811B" w:rsidR="00F52A77" w:rsidRDefault="006A639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35CB9F1" w:rsidR="00AC2BE6" w:rsidRDefault="006A639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355E305" w:rsidR="00F52A77" w:rsidRDefault="006A639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64340AE" w:rsidR="00F52A77" w:rsidRDefault="006A639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FF842B3" w:rsidR="00F52A77" w:rsidRDefault="006A639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94A4C6A" w:rsidR="00F52A77" w:rsidRDefault="006A639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DCDCF15" w:rsidR="00F52A77" w:rsidRDefault="006A639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F78A8A" w:rsidR="00F52A77" w:rsidRDefault="006A639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DF4EB" w14:textId="77777777" w:rsidR="003B5450" w:rsidRDefault="003B5450" w:rsidP="00E23042">
      <w:r>
        <w:separator/>
      </w:r>
    </w:p>
  </w:endnote>
  <w:endnote w:type="continuationSeparator" w:id="0">
    <w:p w14:paraId="521A7DB0" w14:textId="77777777" w:rsidR="003B5450" w:rsidRDefault="003B545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8BA03A" w14:textId="77777777" w:rsidR="003B5450" w:rsidRDefault="003B5450" w:rsidP="00E23042">
      <w:r>
        <w:separator/>
      </w:r>
    </w:p>
  </w:footnote>
  <w:footnote w:type="continuationSeparator" w:id="0">
    <w:p w14:paraId="7D2E961C" w14:textId="77777777" w:rsidR="003B5450" w:rsidRDefault="003B545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E41F5"/>
    <w:rsid w:val="001F07C3"/>
    <w:rsid w:val="001F15E2"/>
    <w:rsid w:val="002268E3"/>
    <w:rsid w:val="00275A41"/>
    <w:rsid w:val="0029222F"/>
    <w:rsid w:val="002C2D8C"/>
    <w:rsid w:val="002E51B0"/>
    <w:rsid w:val="003309F0"/>
    <w:rsid w:val="00341A75"/>
    <w:rsid w:val="00342223"/>
    <w:rsid w:val="003512AC"/>
    <w:rsid w:val="003B5450"/>
    <w:rsid w:val="00432B4B"/>
    <w:rsid w:val="004F1DCB"/>
    <w:rsid w:val="004F79FD"/>
    <w:rsid w:val="005031F7"/>
    <w:rsid w:val="00507BC6"/>
    <w:rsid w:val="00530CFE"/>
    <w:rsid w:val="00587022"/>
    <w:rsid w:val="005918F6"/>
    <w:rsid w:val="005A7BB7"/>
    <w:rsid w:val="00611AF9"/>
    <w:rsid w:val="00621D7D"/>
    <w:rsid w:val="00690CF1"/>
    <w:rsid w:val="006915AC"/>
    <w:rsid w:val="006A6398"/>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E41F5"/>
    <w:rsid w:val="00351B24"/>
    <w:rsid w:val="003C3CF5"/>
    <w:rsid w:val="003D6A0A"/>
    <w:rsid w:val="00452BDF"/>
    <w:rsid w:val="004732F5"/>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igueroa, Jose Francisco</cp:lastModifiedBy>
  <cp:revision>2</cp:revision>
  <dcterms:created xsi:type="dcterms:W3CDTF">2026-06-09T14:56:00Z</dcterms:created>
  <dcterms:modified xsi:type="dcterms:W3CDTF">2026-06-09T14:56:00Z</dcterms:modified>
</cp:coreProperties>
</file>